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C9FB3" w14:textId="40026A18" w:rsidR="007930A4" w:rsidRDefault="00DE0350" w:rsidP="007930A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MS THEMES BY TRIMESTER</w:t>
      </w:r>
      <w:bookmarkStart w:id="0" w:name="_GoBack"/>
      <w:bookmarkEnd w:id="0"/>
    </w:p>
    <w:p w14:paraId="0B791AB6" w14:textId="77777777" w:rsidR="00DE0350" w:rsidRPr="00DE0350" w:rsidRDefault="00DE0350" w:rsidP="007930A4">
      <w:pPr>
        <w:rPr>
          <w:rFonts w:ascii="Arial" w:hAnsi="Arial" w:cs="Arial"/>
          <w:sz w:val="24"/>
          <w:szCs w:val="24"/>
        </w:rPr>
      </w:pPr>
    </w:p>
    <w:p w14:paraId="39A77171" w14:textId="77777777" w:rsidR="0010603D" w:rsidRPr="004C0E34" w:rsidRDefault="004C0E34" w:rsidP="001F1D39">
      <w:pPr>
        <w:rPr>
          <w:rFonts w:ascii="Arial" w:hAnsi="Arial" w:cs="Arial"/>
          <w:b/>
        </w:rPr>
      </w:pPr>
      <w:r w:rsidRPr="004C0E34">
        <w:rPr>
          <w:rFonts w:ascii="Arial" w:hAnsi="Arial" w:cs="Arial"/>
          <w:b/>
        </w:rPr>
        <w:t xml:space="preserve">First and Second Trimester: </w:t>
      </w:r>
      <w:r w:rsidR="00983B90">
        <w:rPr>
          <w:rFonts w:ascii="Arial" w:hAnsi="Arial" w:cs="Arial"/>
          <w:b/>
        </w:rPr>
        <w:t>Getting Ready and</w:t>
      </w:r>
      <w:r w:rsidR="0010603D" w:rsidRPr="004C0E34">
        <w:rPr>
          <w:rFonts w:ascii="Arial" w:hAnsi="Arial" w:cs="Arial"/>
          <w:b/>
        </w:rPr>
        <w:t xml:space="preserve"> healthy living during pregnancy</w:t>
      </w:r>
    </w:p>
    <w:p w14:paraId="67B7C69A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1: Congratulations, welcome, rules and 1</w:t>
      </w:r>
      <w:r w:rsidRPr="004C0E34">
        <w:rPr>
          <w:rFonts w:ascii="Arial" w:hAnsi="Arial" w:cs="Arial"/>
          <w:b w:val="0"/>
          <w:color w:val="auto"/>
          <w:sz w:val="22"/>
          <w:szCs w:val="22"/>
          <w:vertAlign w:val="superscript"/>
        </w:rPr>
        <w:t>st</w:t>
      </w:r>
      <w:r w:rsidRPr="004C0E34">
        <w:rPr>
          <w:rFonts w:ascii="Arial" w:hAnsi="Arial" w:cs="Arial"/>
          <w:b w:val="0"/>
          <w:color w:val="auto"/>
          <w:sz w:val="22"/>
          <w:szCs w:val="22"/>
        </w:rPr>
        <w:t xml:space="preserve"> tip</w:t>
      </w:r>
    </w:p>
    <w:p w14:paraId="104AF7E3" w14:textId="77777777" w:rsidR="0010603D" w:rsidRPr="004C0E34" w:rsidRDefault="0010603D" w:rsidP="004C0E34">
      <w:pPr>
        <w:spacing w:line="240" w:lineRule="auto"/>
        <w:ind w:right="-45" w:firstLine="607"/>
        <w:rPr>
          <w:rFonts w:ascii="Arial" w:hAnsi="Arial" w:cs="Arial"/>
        </w:rPr>
      </w:pPr>
      <w:r w:rsidRPr="004C0E34">
        <w:rPr>
          <w:rFonts w:ascii="Arial" w:hAnsi="Arial" w:cs="Arial"/>
        </w:rPr>
        <w:t xml:space="preserve">Theme 2: Pregnancy is not an illness, but check-ups are important    </w:t>
      </w:r>
    </w:p>
    <w:p w14:paraId="27146F32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3: When to contact your clinic, take care of yourself</w:t>
      </w:r>
    </w:p>
    <w:p w14:paraId="55FA9FB0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 xml:space="preserve">Theme 4: Emotional well-being of the mother during pregnancy  </w:t>
      </w:r>
    </w:p>
    <w:p w14:paraId="0ACD0A91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5: Sexually transmitted diseases</w:t>
      </w:r>
    </w:p>
    <w:p w14:paraId="771B182A" w14:textId="77777777" w:rsidR="0010603D" w:rsidRPr="004C0E34" w:rsidRDefault="0010603D" w:rsidP="004C0E34">
      <w:pPr>
        <w:pStyle w:val="Heading1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6: Understanding tests</w:t>
      </w:r>
    </w:p>
    <w:p w14:paraId="657B0C00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7 (two weeks): Healthy living: Alcohol and drugs</w:t>
      </w:r>
    </w:p>
    <w:p w14:paraId="3C8848DF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8: Healthy living: smoking</w:t>
      </w:r>
    </w:p>
    <w:p w14:paraId="536069ED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9: Healthy living: Medicine</w:t>
      </w:r>
    </w:p>
    <w:p w14:paraId="34CC9DE9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10. Healthy living: Folic acid and vitamins</w:t>
      </w:r>
    </w:p>
    <w:p w14:paraId="28D2D44E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11. Baby beginning to move + mum beginning to gain weight</w:t>
      </w:r>
    </w:p>
    <w:p w14:paraId="3B2773F3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12. Healthy living, exercise and sex</w:t>
      </w:r>
    </w:p>
    <w:p w14:paraId="73981348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13: When to see clinic, emergency and pre-</w:t>
      </w:r>
      <w:proofErr w:type="spellStart"/>
      <w:r w:rsidRPr="004C0E34">
        <w:rPr>
          <w:rFonts w:ascii="Arial" w:hAnsi="Arial" w:cs="Arial"/>
          <w:b w:val="0"/>
          <w:color w:val="auto"/>
          <w:sz w:val="22"/>
          <w:szCs w:val="22"/>
        </w:rPr>
        <w:t>eclampsia</w:t>
      </w:r>
      <w:proofErr w:type="spellEnd"/>
    </w:p>
    <w:p w14:paraId="2C28A17A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14: Healthy living: Food to eat</w:t>
      </w:r>
    </w:p>
    <w:p w14:paraId="2DC78396" w14:textId="77777777" w:rsidR="004C0E34" w:rsidRPr="004C0E34" w:rsidRDefault="004C0E34" w:rsidP="004C0E34">
      <w:pPr>
        <w:spacing w:line="240" w:lineRule="auto"/>
        <w:ind w:right="-45" w:firstLine="607"/>
        <w:rPr>
          <w:rFonts w:ascii="Arial" w:hAnsi="Arial" w:cs="Arial"/>
          <w:u w:val="single"/>
        </w:rPr>
      </w:pPr>
    </w:p>
    <w:p w14:paraId="5A0FE928" w14:textId="77777777" w:rsidR="004C0E34" w:rsidRPr="004C0E34" w:rsidRDefault="004C0E34" w:rsidP="004C0E34">
      <w:pPr>
        <w:spacing w:line="240" w:lineRule="auto"/>
        <w:ind w:right="-45" w:firstLine="607"/>
        <w:rPr>
          <w:rFonts w:ascii="Arial" w:hAnsi="Arial" w:cs="Arial"/>
          <w:b/>
        </w:rPr>
      </w:pPr>
      <w:r w:rsidRPr="004C0E34">
        <w:rPr>
          <w:rFonts w:ascii="Arial" w:hAnsi="Arial" w:cs="Arial"/>
          <w:b/>
        </w:rPr>
        <w:t>Third trimester: getting ready for birth and mothering</w:t>
      </w:r>
    </w:p>
    <w:p w14:paraId="2F70914D" w14:textId="77777777" w:rsidR="001F1D39" w:rsidRPr="004C0E34" w:rsidRDefault="001F1D39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color w:val="auto"/>
          <w:sz w:val="22"/>
          <w:szCs w:val="22"/>
        </w:rPr>
      </w:pPr>
    </w:p>
    <w:p w14:paraId="0C8314C9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 xml:space="preserve">Theme </w:t>
      </w:r>
      <w:r w:rsidR="001F1D39" w:rsidRPr="004C0E34">
        <w:rPr>
          <w:rFonts w:ascii="Arial" w:hAnsi="Arial" w:cs="Arial"/>
          <w:b w:val="0"/>
          <w:color w:val="auto"/>
          <w:sz w:val="22"/>
          <w:szCs w:val="22"/>
        </w:rPr>
        <w:t>15</w:t>
      </w:r>
      <w:r w:rsidR="004C0E34" w:rsidRPr="004C0E34">
        <w:rPr>
          <w:rFonts w:ascii="Arial" w:hAnsi="Arial" w:cs="Arial"/>
          <w:b w:val="0"/>
          <w:color w:val="auto"/>
          <w:sz w:val="22"/>
          <w:szCs w:val="22"/>
        </w:rPr>
        <w:t>:</w:t>
      </w:r>
      <w:r w:rsidR="001F1D39" w:rsidRPr="004C0E34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Pr="004C0E34">
        <w:rPr>
          <w:rFonts w:ascii="Arial" w:hAnsi="Arial" w:cs="Arial"/>
          <w:b w:val="0"/>
          <w:color w:val="auto"/>
          <w:sz w:val="22"/>
          <w:szCs w:val="22"/>
        </w:rPr>
        <w:t>HIV</w:t>
      </w:r>
    </w:p>
    <w:p w14:paraId="1BC12662" w14:textId="77777777" w:rsidR="0010603D" w:rsidRPr="004C0E34" w:rsidRDefault="001F1D39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 xml:space="preserve">Theme 16: 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Baby getting bigger, start to slow down</w:t>
      </w:r>
    </w:p>
    <w:p w14:paraId="5BEA3C64" w14:textId="77777777" w:rsidR="0010603D" w:rsidRPr="004C0E34" w:rsidRDefault="001F1D39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heme</w:t>
      </w:r>
      <w:r w:rsidRPr="004C0E34">
        <w:rPr>
          <w:rFonts w:ascii="Arial" w:hAnsi="Arial" w:cs="Arial"/>
          <w:b w:val="0"/>
          <w:color w:val="auto"/>
          <w:sz w:val="22"/>
          <w:szCs w:val="22"/>
        </w:rPr>
        <w:t xml:space="preserve"> 17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: Breastfeeding</w:t>
      </w:r>
    </w:p>
    <w:p w14:paraId="441BAA69" w14:textId="77777777" w:rsidR="0010603D" w:rsidRPr="004C0E34" w:rsidRDefault="001F1D39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 xml:space="preserve">Theme 18: 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Breastfeeding, continued</w:t>
      </w:r>
    </w:p>
    <w:p w14:paraId="74654F10" w14:textId="77777777" w:rsidR="0010603D" w:rsidRPr="004C0E34" w:rsidRDefault="001F1D39" w:rsidP="004C0E34">
      <w:pPr>
        <w:pStyle w:val="Heading2"/>
        <w:tabs>
          <w:tab w:val="left" w:pos="2250"/>
        </w:tabs>
        <w:spacing w:before="0" w:line="240" w:lineRule="auto"/>
        <w:ind w:left="607" w:right="-45" w:firstLine="0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19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: Continued healthy living, emotional well-being, attend clinics, pre-</w:t>
      </w:r>
      <w:proofErr w:type="spellStart"/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eclampsia</w:t>
      </w:r>
      <w:proofErr w:type="spellEnd"/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.</w:t>
      </w:r>
    </w:p>
    <w:p w14:paraId="6D971F9B" w14:textId="77777777" w:rsidR="0010603D" w:rsidRPr="004C0E34" w:rsidRDefault="0010603D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 xml:space="preserve">Theme </w:t>
      </w:r>
      <w:r w:rsidR="001F1D39" w:rsidRPr="004C0E34">
        <w:rPr>
          <w:rFonts w:ascii="Arial" w:hAnsi="Arial" w:cs="Arial"/>
          <w:b w:val="0"/>
          <w:color w:val="auto"/>
          <w:sz w:val="22"/>
          <w:szCs w:val="22"/>
        </w:rPr>
        <w:t>20</w:t>
      </w:r>
      <w:r w:rsidRPr="004C0E34">
        <w:rPr>
          <w:rFonts w:ascii="Arial" w:hAnsi="Arial" w:cs="Arial"/>
          <w:b w:val="0"/>
          <w:color w:val="auto"/>
          <w:sz w:val="22"/>
          <w:szCs w:val="22"/>
        </w:rPr>
        <w:t>: Make sure you have support</w:t>
      </w:r>
    </w:p>
    <w:p w14:paraId="59A474D1" w14:textId="77777777" w:rsidR="0010603D" w:rsidRPr="004C0E34" w:rsidRDefault="001F1D39" w:rsidP="004C0E34">
      <w:pPr>
        <w:pStyle w:val="Heading2"/>
        <w:tabs>
          <w:tab w:val="left" w:pos="2250"/>
        </w:tabs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 21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: Be ready for labour</w:t>
      </w:r>
    </w:p>
    <w:p w14:paraId="15226B57" w14:textId="77777777" w:rsidR="0010603D" w:rsidRPr="004C0E34" w:rsidRDefault="001F1D39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 xml:space="preserve">Theme </w:t>
      </w:r>
      <w:r w:rsidR="004C0E34" w:rsidRPr="004C0E34">
        <w:rPr>
          <w:rFonts w:ascii="Arial" w:hAnsi="Arial" w:cs="Arial"/>
          <w:b w:val="0"/>
          <w:color w:val="auto"/>
          <w:sz w:val="22"/>
          <w:szCs w:val="22"/>
        </w:rPr>
        <w:t>22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: Packing your bag</w:t>
      </w:r>
    </w:p>
    <w:p w14:paraId="647CB448" w14:textId="77777777" w:rsidR="0010603D" w:rsidRPr="004C0E34" w:rsidRDefault="001F1D39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 xml:space="preserve">Theme </w:t>
      </w:r>
      <w:r w:rsidR="004C0E34" w:rsidRPr="004C0E34">
        <w:rPr>
          <w:rFonts w:ascii="Arial" w:hAnsi="Arial" w:cs="Arial"/>
          <w:b w:val="0"/>
          <w:color w:val="auto"/>
          <w:sz w:val="22"/>
          <w:szCs w:val="22"/>
        </w:rPr>
        <w:t>23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:  Take care of yourself after baby is born, postnatal depression</w:t>
      </w:r>
    </w:p>
    <w:p w14:paraId="1F1D1988" w14:textId="77777777" w:rsidR="0010603D" w:rsidRPr="004C0E34" w:rsidRDefault="001F1D39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</w:t>
      </w:r>
      <w:r w:rsidR="004C0E34" w:rsidRPr="004C0E34">
        <w:rPr>
          <w:rFonts w:ascii="Arial" w:hAnsi="Arial" w:cs="Arial"/>
          <w:b w:val="0"/>
          <w:color w:val="auto"/>
          <w:sz w:val="22"/>
          <w:szCs w:val="22"/>
        </w:rPr>
        <w:t xml:space="preserve"> 24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: Register your baby  + family planning</w:t>
      </w:r>
    </w:p>
    <w:p w14:paraId="3A69350C" w14:textId="77777777" w:rsidR="0010603D" w:rsidRPr="004C0E34" w:rsidRDefault="001F1D39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</w:t>
      </w:r>
      <w:r w:rsidR="004C0E34" w:rsidRPr="004C0E34">
        <w:rPr>
          <w:rFonts w:ascii="Arial" w:hAnsi="Arial" w:cs="Arial"/>
          <w:b w:val="0"/>
          <w:color w:val="auto"/>
          <w:sz w:val="22"/>
          <w:szCs w:val="22"/>
        </w:rPr>
        <w:t xml:space="preserve"> 25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: Take care of your baby, attend clinic and immunisation</w:t>
      </w:r>
    </w:p>
    <w:p w14:paraId="7124E180" w14:textId="77777777" w:rsidR="0010603D" w:rsidRPr="004C0E34" w:rsidRDefault="001F1D39" w:rsidP="004C0E34">
      <w:pPr>
        <w:pStyle w:val="Heading2"/>
        <w:spacing w:before="0" w:line="240" w:lineRule="auto"/>
        <w:ind w:right="-45" w:firstLine="607"/>
        <w:rPr>
          <w:rFonts w:ascii="Arial" w:hAnsi="Arial" w:cs="Arial"/>
          <w:b w:val="0"/>
          <w:color w:val="auto"/>
          <w:sz w:val="22"/>
          <w:szCs w:val="22"/>
        </w:rPr>
      </w:pPr>
      <w:r w:rsidRPr="004C0E34">
        <w:rPr>
          <w:rFonts w:ascii="Arial" w:hAnsi="Arial" w:cs="Arial"/>
          <w:b w:val="0"/>
          <w:color w:val="auto"/>
          <w:sz w:val="22"/>
          <w:szCs w:val="22"/>
        </w:rPr>
        <w:t>Theme</w:t>
      </w:r>
      <w:r w:rsidR="004C0E34" w:rsidRPr="004C0E34">
        <w:rPr>
          <w:rFonts w:ascii="Arial" w:hAnsi="Arial" w:cs="Arial"/>
          <w:b w:val="0"/>
          <w:color w:val="auto"/>
          <w:sz w:val="22"/>
          <w:szCs w:val="22"/>
        </w:rPr>
        <w:t xml:space="preserve"> 26</w:t>
      </w:r>
      <w:r w:rsidR="0010603D" w:rsidRPr="004C0E34">
        <w:rPr>
          <w:rFonts w:ascii="Arial" w:hAnsi="Arial" w:cs="Arial"/>
          <w:b w:val="0"/>
          <w:color w:val="auto"/>
          <w:sz w:val="22"/>
          <w:szCs w:val="22"/>
        </w:rPr>
        <w:t>: Good bye and good luck. Take care of yourself and your baby</w:t>
      </w:r>
    </w:p>
    <w:p w14:paraId="2EEBEB08" w14:textId="77777777" w:rsidR="0010603D" w:rsidRPr="004C0E34" w:rsidRDefault="0010603D" w:rsidP="004C0E34">
      <w:pPr>
        <w:spacing w:line="240" w:lineRule="auto"/>
        <w:ind w:right="-45" w:firstLine="607"/>
        <w:rPr>
          <w:rFonts w:ascii="Arial" w:hAnsi="Arial" w:cs="Arial"/>
          <w:u w:val="single"/>
        </w:rPr>
      </w:pPr>
    </w:p>
    <w:p w14:paraId="2BA44B61" w14:textId="77777777" w:rsidR="0010603D" w:rsidRPr="004C0E34" w:rsidRDefault="0010603D" w:rsidP="004C0E34">
      <w:pPr>
        <w:spacing w:line="240" w:lineRule="auto"/>
        <w:ind w:right="-45" w:firstLine="607"/>
        <w:rPr>
          <w:rFonts w:ascii="Arial" w:hAnsi="Arial" w:cs="Arial"/>
          <w:u w:val="single"/>
        </w:rPr>
      </w:pPr>
    </w:p>
    <w:p w14:paraId="58EC87ED" w14:textId="77777777" w:rsidR="00FC084B" w:rsidRPr="004C0E34" w:rsidRDefault="00FC084B" w:rsidP="004C0E34">
      <w:pPr>
        <w:spacing w:line="240" w:lineRule="auto"/>
        <w:ind w:right="-45" w:firstLine="607"/>
        <w:rPr>
          <w:rFonts w:ascii="Arial" w:hAnsi="Arial" w:cs="Arial"/>
        </w:rPr>
      </w:pPr>
    </w:p>
    <w:sectPr w:rsidR="00FC084B" w:rsidRPr="004C0E34" w:rsidSect="00193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03D"/>
    <w:rsid w:val="0010603D"/>
    <w:rsid w:val="001F1D39"/>
    <w:rsid w:val="004C0E34"/>
    <w:rsid w:val="007930A4"/>
    <w:rsid w:val="00983B90"/>
    <w:rsid w:val="00CB103B"/>
    <w:rsid w:val="00DE0350"/>
    <w:rsid w:val="00FC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3636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3D"/>
    <w:pPr>
      <w:spacing w:after="0" w:line="360" w:lineRule="auto"/>
      <w:ind w:right="-43" w:firstLine="605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03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603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0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060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3D"/>
    <w:pPr>
      <w:spacing w:after="0" w:line="360" w:lineRule="auto"/>
      <w:ind w:right="-43" w:firstLine="605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03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603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0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060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1</Words>
  <Characters>1204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7</vt:i4>
      </vt:variant>
    </vt:vector>
  </HeadingPairs>
  <TitlesOfParts>
    <vt:vector size="28" baseType="lpstr">
      <vt:lpstr/>
      <vt:lpstr>SMS Themes by trimester – health promotion antenatal care.</vt:lpstr>
      <vt:lpstr>    Theme 1: Congratulations, welcome, rules and 1st tip</vt:lpstr>
      <vt:lpstr>    Theme 3: When to contact your clinic, take care of yourself</vt:lpstr>
      <vt:lpstr>    Theme 4: Emotional well-being of the mother during pregnancy  </vt:lpstr>
      <vt:lpstr>    Theme 5: Sexually transmitted diseases</vt:lpstr>
      <vt:lpstr>Theme 6: Understanding tests</vt:lpstr>
      <vt:lpstr>    Theme 7 (two weeks): Healthy living: Alcohol and drugs</vt:lpstr>
      <vt:lpstr>    Theme 8: Healthy living: smoking</vt:lpstr>
      <vt:lpstr>    Theme 9: Healthy living: Medicine</vt:lpstr>
      <vt:lpstr>    Theme 10. Healthy living: Folic acid and vitamins</vt:lpstr>
      <vt:lpstr>    Theme 11. Baby beginning to move + mum beginning to gain weight</vt:lpstr>
      <vt:lpstr>    Theme 12. Healthy living, exercise and sex</vt:lpstr>
      <vt:lpstr>    Theme 13: When to see clinic, emergency and pre-eclampsia</vt:lpstr>
      <vt:lpstr>    Theme 14: Healthy living: Food to eat</vt:lpstr>
      <vt:lpstr>    </vt:lpstr>
      <vt:lpstr>    Theme 15: HIV</vt:lpstr>
      <vt:lpstr>    Theme 16: Baby getting bigger, start to slow down</vt:lpstr>
      <vt:lpstr>    Theme 17: Breastfeeding</vt:lpstr>
      <vt:lpstr>    Theme 18: Breastfeeding, continued</vt:lpstr>
      <vt:lpstr>    Theme 19: Continued healthy living, emotional well-being, attend clinics, pre-ec</vt:lpstr>
      <vt:lpstr>    Theme 20: Make sure you have support</vt:lpstr>
      <vt:lpstr>    Theme 21: Be ready for labour</vt:lpstr>
      <vt:lpstr>    Theme 22: Packing your bag</vt:lpstr>
      <vt:lpstr>    Theme 23:  Take care of yourself after baby is born, postnatal depression</vt:lpstr>
      <vt:lpstr>    Theme 24: Register your baby  + family planning</vt:lpstr>
      <vt:lpstr>    Theme 25: Take care of your baby, attend clinic and immunisation</vt:lpstr>
      <vt:lpstr>    Theme 26 : Good bye and good luck. Take care of yourself and your baby</vt:lpstr>
    </vt:vector>
  </TitlesOfParts>
  <Company>University of Cape Town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1415543</dc:creator>
  <cp:lastModifiedBy>Lisa Lau</cp:lastModifiedBy>
  <cp:revision>5</cp:revision>
  <dcterms:created xsi:type="dcterms:W3CDTF">2014-04-26T12:02:00Z</dcterms:created>
  <dcterms:modified xsi:type="dcterms:W3CDTF">2014-06-23T07:38:00Z</dcterms:modified>
</cp:coreProperties>
</file>